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2DB9BD" w14:textId="658F684E" w:rsidR="00FE10C8" w:rsidRPr="003D65D3" w:rsidRDefault="000D05DD" w:rsidP="00FE10C8">
      <w:pPr>
        <w:spacing w:line="360" w:lineRule="auto"/>
        <w:rPr>
          <w:rFonts w:cs="Times New Roman"/>
          <w:b/>
          <w:bCs/>
          <w:color w:val="000000" w:themeColor="text1"/>
          <w:szCs w:val="24"/>
        </w:rPr>
      </w:pPr>
      <w:r>
        <w:rPr>
          <w:rFonts w:eastAsia="Times New Roman" w:cs="Times New Roman"/>
          <w:b/>
          <w:bCs/>
          <w:color w:val="000000" w:themeColor="text1"/>
          <w:szCs w:val="24"/>
        </w:rPr>
        <w:t xml:space="preserve">S2 </w:t>
      </w:r>
      <w:r w:rsidR="116215A3" w:rsidRPr="003D65D3">
        <w:rPr>
          <w:rFonts w:eastAsia="Times New Roman" w:cs="Times New Roman"/>
          <w:b/>
          <w:bCs/>
          <w:color w:val="000000" w:themeColor="text1"/>
          <w:szCs w:val="24"/>
        </w:rPr>
        <w:t xml:space="preserve">Table: </w:t>
      </w:r>
      <w:r w:rsidR="00FE10C8" w:rsidRPr="003D65D3">
        <w:rPr>
          <w:rFonts w:cs="Times New Roman"/>
          <w:b/>
          <w:bCs/>
          <w:color w:val="000000" w:themeColor="text1"/>
          <w:szCs w:val="24"/>
        </w:rPr>
        <w:t xml:space="preserve">Partial cytochrome c oxidase 1 gene obtained for mosquito identification. </w:t>
      </w:r>
      <w:proofErr w:type="spellStart"/>
      <w:r w:rsidR="00FE10C8" w:rsidRPr="003D65D3">
        <w:rPr>
          <w:rFonts w:cs="Times New Roman"/>
          <w:b/>
          <w:bCs/>
          <w:color w:val="000000" w:themeColor="text1"/>
          <w:szCs w:val="24"/>
        </w:rPr>
        <w:t>BLASTn</w:t>
      </w:r>
      <w:proofErr w:type="spellEnd"/>
      <w:r w:rsidR="00FE10C8" w:rsidRPr="003D65D3">
        <w:rPr>
          <w:rFonts w:cs="Times New Roman"/>
          <w:b/>
          <w:bCs/>
          <w:color w:val="000000" w:themeColor="text1"/>
          <w:szCs w:val="24"/>
        </w:rPr>
        <w:t xml:space="preserve"> analysis, identity 683/687 (99%) </w:t>
      </w:r>
      <w:proofErr w:type="spellStart"/>
      <w:r w:rsidR="00FE10C8" w:rsidRPr="003D65D3">
        <w:rPr>
          <w:rFonts w:cs="Times New Roman"/>
          <w:b/>
          <w:bCs/>
          <w:i/>
          <w:iCs/>
          <w:color w:val="000000" w:themeColor="text1"/>
          <w:szCs w:val="24"/>
        </w:rPr>
        <w:t>Wyeomyia</w:t>
      </w:r>
      <w:proofErr w:type="spellEnd"/>
      <w:r w:rsidR="00FE10C8" w:rsidRPr="003D65D3">
        <w:rPr>
          <w:rFonts w:cs="Times New Roman"/>
          <w:b/>
          <w:bCs/>
          <w:i/>
          <w:iCs/>
          <w:color w:val="000000" w:themeColor="text1"/>
          <w:szCs w:val="24"/>
        </w:rPr>
        <w:t xml:space="preserve"> </w:t>
      </w:r>
      <w:proofErr w:type="spellStart"/>
      <w:r w:rsidR="00FE10C8" w:rsidRPr="003D65D3">
        <w:rPr>
          <w:rFonts w:cs="Times New Roman"/>
          <w:b/>
          <w:bCs/>
          <w:i/>
          <w:iCs/>
          <w:color w:val="000000" w:themeColor="text1"/>
          <w:szCs w:val="24"/>
        </w:rPr>
        <w:t>mitchelli</w:t>
      </w:r>
      <w:proofErr w:type="spellEnd"/>
      <w:r w:rsidR="00FE10C8" w:rsidRPr="003D65D3">
        <w:rPr>
          <w:rFonts w:cs="Times New Roman"/>
          <w:b/>
          <w:bCs/>
          <w:color w:val="000000" w:themeColor="text1"/>
          <w:szCs w:val="24"/>
        </w:rPr>
        <w:t xml:space="preserve"> M4 mitochondrial COX1 gene (3 gaps)  </w:t>
      </w:r>
    </w:p>
    <w:p w14:paraId="312E8D9C" w14:textId="333CF12E" w:rsidR="00FE10C8" w:rsidRPr="009D3333" w:rsidRDefault="00FE10C8">
      <w:pPr>
        <w:rPr>
          <w:rFonts w:ascii="Courier New" w:eastAsia="Times New Roman" w:hAnsi="Courier New" w:cs="Courier New"/>
          <w:color w:val="000000" w:themeColor="text1"/>
          <w:sz w:val="22"/>
        </w:rPr>
      </w:pPr>
      <w:r w:rsidRPr="008B41F7">
        <w:rPr>
          <w:rFonts w:ascii="Courier New" w:eastAsia="Times New Roman" w:hAnsi="Courier New" w:cs="Courier New"/>
          <w:color w:val="000000" w:themeColor="text1"/>
          <w:szCs w:val="24"/>
        </w:rPr>
        <w:t>GGTCAACAAATCATAAAGATATTGGAACTTTATATTTTATTTTTGGTGCTTGATCAGGAATAGTAGGAACTTCTTTAAGAATTTTAATTCGAACTGAATTAAGTCATCCAGGGGCATTTATTGGAAATGACCAAATTTATAATGTTATTGTTACAGCTCATGCATTTATTATAATTTTTTTTATAGTAATACCTATTATAATTGGAGGATCGGAAATTGACTAGTTCCATTAATATTAGGAGCACCTGATATAGCCTTTCCACGAATAAATAATATAAGTTTTTGACTTCTTCCTCCTTCTTTAACATTATTATTAGCCGGAAGAATAGTAGAAAATGGAGCTGGGACTGGATGAACTGTTTATCCTCCTCTATCTTCCAATTTAGCTCATACAGGAGCTTCAGTAGATCTTTCAATTTTTTCTCTTCATTTAGCAGGAATTTCCTCTATTTTTAGGAGCAGTAAATTTTATTACTACTGTAATTAATATACGATCTACTGGAATTACTTTAGATCGAATACCTTTATTTGTTTGATCTGTTGTAATTACAGCTATTTTATTACTTCTTTCCCTTCCTGTTTTAGCTGGAGCTATTACCATATTATTAACAGATCGAAATTTAAATACTTCATTCTTTGATCCAATTGGAGGAGAGACCCTATTCTTTATCAACATTTATTTTGATTTTTTGGTCACCCTGAAGTTTA</w:t>
      </w:r>
    </w:p>
    <w:sectPr w:rsidR="00FE10C8" w:rsidRPr="009D3333" w:rsidSect="009D3333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153A33" w14:textId="77777777" w:rsidR="00761E05" w:rsidRDefault="00761E05" w:rsidP="002F23D4">
      <w:pPr>
        <w:spacing w:line="240" w:lineRule="auto"/>
      </w:pPr>
      <w:r>
        <w:separator/>
      </w:r>
    </w:p>
  </w:endnote>
  <w:endnote w:type="continuationSeparator" w:id="0">
    <w:p w14:paraId="305053C2" w14:textId="77777777" w:rsidR="00761E05" w:rsidRDefault="00761E05" w:rsidP="002F23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72156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E9CCDE" w14:textId="4043B641" w:rsidR="00352B96" w:rsidRDefault="00352B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E6ABF1" w14:textId="77777777" w:rsidR="00352B96" w:rsidRDefault="00352B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60E015" w14:textId="77777777" w:rsidR="00761E05" w:rsidRDefault="00761E05" w:rsidP="002F23D4">
      <w:pPr>
        <w:spacing w:line="240" w:lineRule="auto"/>
      </w:pPr>
      <w:r>
        <w:separator/>
      </w:r>
    </w:p>
  </w:footnote>
  <w:footnote w:type="continuationSeparator" w:id="0">
    <w:p w14:paraId="5C0FBB0E" w14:textId="77777777" w:rsidR="00761E05" w:rsidRDefault="00761E05" w:rsidP="002F23D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7C3C50"/>
    <w:multiLevelType w:val="hybridMultilevel"/>
    <w:tmpl w:val="3F646E0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3F67D9"/>
    <w:multiLevelType w:val="hybridMultilevel"/>
    <w:tmpl w:val="70CCC4B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6F5CE8"/>
    <w:multiLevelType w:val="hybridMultilevel"/>
    <w:tmpl w:val="D6786DB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36B3BE"/>
    <w:multiLevelType w:val="hybridMultilevel"/>
    <w:tmpl w:val="1EE0EA9E"/>
    <w:lvl w:ilvl="0" w:tplc="31D63218">
      <w:start w:val="1"/>
      <w:numFmt w:val="decimal"/>
      <w:lvlText w:val="%1."/>
      <w:lvlJc w:val="left"/>
      <w:pPr>
        <w:ind w:left="720" w:hanging="360"/>
      </w:pPr>
    </w:lvl>
    <w:lvl w:ilvl="1" w:tplc="1F8EDCB0">
      <w:start w:val="1"/>
      <w:numFmt w:val="lowerLetter"/>
      <w:lvlText w:val="%2."/>
      <w:lvlJc w:val="left"/>
      <w:pPr>
        <w:ind w:left="1440" w:hanging="360"/>
      </w:pPr>
    </w:lvl>
    <w:lvl w:ilvl="2" w:tplc="C504DE48">
      <w:start w:val="1"/>
      <w:numFmt w:val="lowerRoman"/>
      <w:lvlText w:val="%3."/>
      <w:lvlJc w:val="right"/>
      <w:pPr>
        <w:ind w:left="2160" w:hanging="180"/>
      </w:pPr>
    </w:lvl>
    <w:lvl w:ilvl="3" w:tplc="EF4E2E94">
      <w:start w:val="1"/>
      <w:numFmt w:val="decimal"/>
      <w:lvlText w:val="%4."/>
      <w:lvlJc w:val="left"/>
      <w:pPr>
        <w:ind w:left="2880" w:hanging="360"/>
      </w:pPr>
    </w:lvl>
    <w:lvl w:ilvl="4" w:tplc="43D6CC80">
      <w:start w:val="1"/>
      <w:numFmt w:val="lowerLetter"/>
      <w:lvlText w:val="%5."/>
      <w:lvlJc w:val="left"/>
      <w:pPr>
        <w:ind w:left="3600" w:hanging="360"/>
      </w:pPr>
    </w:lvl>
    <w:lvl w:ilvl="5" w:tplc="F6A60388">
      <w:start w:val="1"/>
      <w:numFmt w:val="lowerRoman"/>
      <w:lvlText w:val="%6."/>
      <w:lvlJc w:val="right"/>
      <w:pPr>
        <w:ind w:left="4320" w:hanging="180"/>
      </w:pPr>
    </w:lvl>
    <w:lvl w:ilvl="6" w:tplc="C9A8BFCE">
      <w:start w:val="1"/>
      <w:numFmt w:val="decimal"/>
      <w:lvlText w:val="%7."/>
      <w:lvlJc w:val="left"/>
      <w:pPr>
        <w:ind w:left="5040" w:hanging="360"/>
      </w:pPr>
    </w:lvl>
    <w:lvl w:ilvl="7" w:tplc="DC30C302">
      <w:start w:val="1"/>
      <w:numFmt w:val="lowerLetter"/>
      <w:lvlText w:val="%8."/>
      <w:lvlJc w:val="left"/>
      <w:pPr>
        <w:ind w:left="5760" w:hanging="360"/>
      </w:pPr>
    </w:lvl>
    <w:lvl w:ilvl="8" w:tplc="A72E2F0E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F74253"/>
    <w:multiLevelType w:val="multilevel"/>
    <w:tmpl w:val="7D34ACC0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  <w:rPr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5" w15:restartNumberingAfterBreak="0">
    <w:nsid w:val="5F6E47C5"/>
    <w:multiLevelType w:val="hybridMultilevel"/>
    <w:tmpl w:val="3B20883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4084210">
    <w:abstractNumId w:val="3"/>
  </w:num>
  <w:num w:numId="2" w16cid:durableId="1583681344">
    <w:abstractNumId w:val="0"/>
  </w:num>
  <w:num w:numId="3" w16cid:durableId="225724275">
    <w:abstractNumId w:val="2"/>
  </w:num>
  <w:num w:numId="4" w16cid:durableId="1210268430">
    <w:abstractNumId w:val="4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768189327">
    <w:abstractNumId w:val="5"/>
  </w:num>
  <w:num w:numId="6" w16cid:durableId="17681153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0972"/>
    <w:rsid w:val="00002B6D"/>
    <w:rsid w:val="00003D9B"/>
    <w:rsid w:val="00003DC4"/>
    <w:rsid w:val="00007192"/>
    <w:rsid w:val="00011C50"/>
    <w:rsid w:val="000140DF"/>
    <w:rsid w:val="0001607B"/>
    <w:rsid w:val="000168C1"/>
    <w:rsid w:val="00024EA8"/>
    <w:rsid w:val="00027A39"/>
    <w:rsid w:val="00033576"/>
    <w:rsid w:val="00035DE3"/>
    <w:rsid w:val="0003608B"/>
    <w:rsid w:val="00040331"/>
    <w:rsid w:val="00041EBB"/>
    <w:rsid w:val="00044737"/>
    <w:rsid w:val="0005166C"/>
    <w:rsid w:val="00052D9C"/>
    <w:rsid w:val="00054A43"/>
    <w:rsid w:val="000550C6"/>
    <w:rsid w:val="0005581A"/>
    <w:rsid w:val="00056065"/>
    <w:rsid w:val="000605FD"/>
    <w:rsid w:val="00062D37"/>
    <w:rsid w:val="0006389B"/>
    <w:rsid w:val="00063C7A"/>
    <w:rsid w:val="0006518F"/>
    <w:rsid w:val="00066BFC"/>
    <w:rsid w:val="00067DBF"/>
    <w:rsid w:val="0007236B"/>
    <w:rsid w:val="00075AA4"/>
    <w:rsid w:val="0007773E"/>
    <w:rsid w:val="00080926"/>
    <w:rsid w:val="000812E5"/>
    <w:rsid w:val="00082FBE"/>
    <w:rsid w:val="000865B6"/>
    <w:rsid w:val="0008695B"/>
    <w:rsid w:val="000908A5"/>
    <w:rsid w:val="000911E2"/>
    <w:rsid w:val="00093D3F"/>
    <w:rsid w:val="0009406F"/>
    <w:rsid w:val="00094A3C"/>
    <w:rsid w:val="0009CEAD"/>
    <w:rsid w:val="000A08FD"/>
    <w:rsid w:val="000A55CC"/>
    <w:rsid w:val="000A7AFE"/>
    <w:rsid w:val="000B0398"/>
    <w:rsid w:val="000B35FF"/>
    <w:rsid w:val="000B5314"/>
    <w:rsid w:val="000B7DB7"/>
    <w:rsid w:val="000C02BD"/>
    <w:rsid w:val="000C13AA"/>
    <w:rsid w:val="000C25BB"/>
    <w:rsid w:val="000C373F"/>
    <w:rsid w:val="000C3EF7"/>
    <w:rsid w:val="000C46EC"/>
    <w:rsid w:val="000C7CDC"/>
    <w:rsid w:val="000D05DD"/>
    <w:rsid w:val="000D1DF4"/>
    <w:rsid w:val="000D1EB5"/>
    <w:rsid w:val="000D255C"/>
    <w:rsid w:val="000D25E9"/>
    <w:rsid w:val="000D571F"/>
    <w:rsid w:val="000D6212"/>
    <w:rsid w:val="000D77EE"/>
    <w:rsid w:val="000E04E0"/>
    <w:rsid w:val="000E13BC"/>
    <w:rsid w:val="000E3068"/>
    <w:rsid w:val="000E4F3E"/>
    <w:rsid w:val="000E62C0"/>
    <w:rsid w:val="000E66B1"/>
    <w:rsid w:val="000E6AC6"/>
    <w:rsid w:val="000F024C"/>
    <w:rsid w:val="000F2379"/>
    <w:rsid w:val="000F43B8"/>
    <w:rsid w:val="000F5B0A"/>
    <w:rsid w:val="0010221B"/>
    <w:rsid w:val="001052A2"/>
    <w:rsid w:val="001072CA"/>
    <w:rsid w:val="00112030"/>
    <w:rsid w:val="00112AB6"/>
    <w:rsid w:val="00113D9B"/>
    <w:rsid w:val="00121065"/>
    <w:rsid w:val="001244BB"/>
    <w:rsid w:val="001247A6"/>
    <w:rsid w:val="00130B82"/>
    <w:rsid w:val="001336A3"/>
    <w:rsid w:val="0013395D"/>
    <w:rsid w:val="001358E7"/>
    <w:rsid w:val="00135B68"/>
    <w:rsid w:val="00137676"/>
    <w:rsid w:val="00140CF1"/>
    <w:rsid w:val="001443B2"/>
    <w:rsid w:val="001453D1"/>
    <w:rsid w:val="0015117F"/>
    <w:rsid w:val="00151BC6"/>
    <w:rsid w:val="00152686"/>
    <w:rsid w:val="00154AF4"/>
    <w:rsid w:val="001553BB"/>
    <w:rsid w:val="001559C0"/>
    <w:rsid w:val="00156AFB"/>
    <w:rsid w:val="00156C96"/>
    <w:rsid w:val="00157372"/>
    <w:rsid w:val="001607D6"/>
    <w:rsid w:val="00162DDE"/>
    <w:rsid w:val="00163F94"/>
    <w:rsid w:val="00164309"/>
    <w:rsid w:val="001650E9"/>
    <w:rsid w:val="001658CA"/>
    <w:rsid w:val="00166511"/>
    <w:rsid w:val="00171387"/>
    <w:rsid w:val="001717F6"/>
    <w:rsid w:val="00172CDD"/>
    <w:rsid w:val="00173FD5"/>
    <w:rsid w:val="001758B9"/>
    <w:rsid w:val="00177BDE"/>
    <w:rsid w:val="00181B6F"/>
    <w:rsid w:val="0018404D"/>
    <w:rsid w:val="00185262"/>
    <w:rsid w:val="001900B9"/>
    <w:rsid w:val="00191900"/>
    <w:rsid w:val="001946D9"/>
    <w:rsid w:val="001949C6"/>
    <w:rsid w:val="00197403"/>
    <w:rsid w:val="00197C6E"/>
    <w:rsid w:val="00197E65"/>
    <w:rsid w:val="001A248D"/>
    <w:rsid w:val="001A435B"/>
    <w:rsid w:val="001A5E8C"/>
    <w:rsid w:val="001A6475"/>
    <w:rsid w:val="001A6774"/>
    <w:rsid w:val="001A7A10"/>
    <w:rsid w:val="001B05AA"/>
    <w:rsid w:val="001B095A"/>
    <w:rsid w:val="001B1763"/>
    <w:rsid w:val="001B3D93"/>
    <w:rsid w:val="001B4763"/>
    <w:rsid w:val="001B4AFC"/>
    <w:rsid w:val="001B61AC"/>
    <w:rsid w:val="001B7CE3"/>
    <w:rsid w:val="001C527D"/>
    <w:rsid w:val="001C782B"/>
    <w:rsid w:val="001D3042"/>
    <w:rsid w:val="001D637D"/>
    <w:rsid w:val="001E1AE7"/>
    <w:rsid w:val="001E6595"/>
    <w:rsid w:val="001E6D1E"/>
    <w:rsid w:val="001F0F35"/>
    <w:rsid w:val="001F17C0"/>
    <w:rsid w:val="001F213D"/>
    <w:rsid w:val="001F3FE1"/>
    <w:rsid w:val="001F44E5"/>
    <w:rsid w:val="001F7BF8"/>
    <w:rsid w:val="00200391"/>
    <w:rsid w:val="002023DE"/>
    <w:rsid w:val="002043F7"/>
    <w:rsid w:val="0020702B"/>
    <w:rsid w:val="00207219"/>
    <w:rsid w:val="0021578B"/>
    <w:rsid w:val="00215D29"/>
    <w:rsid w:val="002171DC"/>
    <w:rsid w:val="0022082C"/>
    <w:rsid w:val="00221036"/>
    <w:rsid w:val="0022190A"/>
    <w:rsid w:val="00222B31"/>
    <w:rsid w:val="0022381C"/>
    <w:rsid w:val="00224075"/>
    <w:rsid w:val="0023576D"/>
    <w:rsid w:val="00240738"/>
    <w:rsid w:val="00241B68"/>
    <w:rsid w:val="00243E2A"/>
    <w:rsid w:val="002447C4"/>
    <w:rsid w:val="002448F0"/>
    <w:rsid w:val="00244CE9"/>
    <w:rsid w:val="002521F0"/>
    <w:rsid w:val="00252533"/>
    <w:rsid w:val="00255F75"/>
    <w:rsid w:val="0025666B"/>
    <w:rsid w:val="00257337"/>
    <w:rsid w:val="0025747C"/>
    <w:rsid w:val="00260DAD"/>
    <w:rsid w:val="00263191"/>
    <w:rsid w:val="002638F6"/>
    <w:rsid w:val="002654D6"/>
    <w:rsid w:val="00266508"/>
    <w:rsid w:val="00266800"/>
    <w:rsid w:val="00267BBE"/>
    <w:rsid w:val="00267E65"/>
    <w:rsid w:val="0027268B"/>
    <w:rsid w:val="0027333D"/>
    <w:rsid w:val="00275190"/>
    <w:rsid w:val="00282237"/>
    <w:rsid w:val="00292862"/>
    <w:rsid w:val="00294D27"/>
    <w:rsid w:val="00295185"/>
    <w:rsid w:val="0029573E"/>
    <w:rsid w:val="002A1314"/>
    <w:rsid w:val="002A2C08"/>
    <w:rsid w:val="002A3921"/>
    <w:rsid w:val="002A5AD5"/>
    <w:rsid w:val="002A756B"/>
    <w:rsid w:val="002B4300"/>
    <w:rsid w:val="002B4626"/>
    <w:rsid w:val="002B4B9F"/>
    <w:rsid w:val="002B4C9C"/>
    <w:rsid w:val="002C4DB1"/>
    <w:rsid w:val="002D0A82"/>
    <w:rsid w:val="002E3EF2"/>
    <w:rsid w:val="002E5604"/>
    <w:rsid w:val="002E74A6"/>
    <w:rsid w:val="002F23D4"/>
    <w:rsid w:val="002F3FC5"/>
    <w:rsid w:val="002F4601"/>
    <w:rsid w:val="002F46D0"/>
    <w:rsid w:val="0030088F"/>
    <w:rsid w:val="003018C1"/>
    <w:rsid w:val="00305F89"/>
    <w:rsid w:val="003106E1"/>
    <w:rsid w:val="003115DA"/>
    <w:rsid w:val="00314D46"/>
    <w:rsid w:val="00321785"/>
    <w:rsid w:val="00323B68"/>
    <w:rsid w:val="0033114B"/>
    <w:rsid w:val="00331AAA"/>
    <w:rsid w:val="003336AD"/>
    <w:rsid w:val="003338AD"/>
    <w:rsid w:val="00333CD4"/>
    <w:rsid w:val="00335E1B"/>
    <w:rsid w:val="0033696A"/>
    <w:rsid w:val="00337CD9"/>
    <w:rsid w:val="00337F20"/>
    <w:rsid w:val="003445D5"/>
    <w:rsid w:val="00345513"/>
    <w:rsid w:val="0034590B"/>
    <w:rsid w:val="0034767A"/>
    <w:rsid w:val="00352928"/>
    <w:rsid w:val="00352B96"/>
    <w:rsid w:val="00354099"/>
    <w:rsid w:val="00354EBF"/>
    <w:rsid w:val="00355B53"/>
    <w:rsid w:val="00356F98"/>
    <w:rsid w:val="00361A77"/>
    <w:rsid w:val="003620E1"/>
    <w:rsid w:val="00363407"/>
    <w:rsid w:val="0036445B"/>
    <w:rsid w:val="00365000"/>
    <w:rsid w:val="00365553"/>
    <w:rsid w:val="00372F39"/>
    <w:rsid w:val="003731DB"/>
    <w:rsid w:val="00373BDD"/>
    <w:rsid w:val="00380EF2"/>
    <w:rsid w:val="00383CF7"/>
    <w:rsid w:val="003846FB"/>
    <w:rsid w:val="00385EB5"/>
    <w:rsid w:val="0039196F"/>
    <w:rsid w:val="003928CB"/>
    <w:rsid w:val="003B33A2"/>
    <w:rsid w:val="003B43BA"/>
    <w:rsid w:val="003B457A"/>
    <w:rsid w:val="003C3CA4"/>
    <w:rsid w:val="003C45D3"/>
    <w:rsid w:val="003C6B08"/>
    <w:rsid w:val="003D0883"/>
    <w:rsid w:val="003D65D3"/>
    <w:rsid w:val="003D7C18"/>
    <w:rsid w:val="003E00E0"/>
    <w:rsid w:val="003E200A"/>
    <w:rsid w:val="003E70D1"/>
    <w:rsid w:val="003E791C"/>
    <w:rsid w:val="003F082F"/>
    <w:rsid w:val="003F204A"/>
    <w:rsid w:val="003F21F4"/>
    <w:rsid w:val="003F6F8A"/>
    <w:rsid w:val="003F70CC"/>
    <w:rsid w:val="00400529"/>
    <w:rsid w:val="004009EB"/>
    <w:rsid w:val="004034D9"/>
    <w:rsid w:val="004041C9"/>
    <w:rsid w:val="00406627"/>
    <w:rsid w:val="00407819"/>
    <w:rsid w:val="00410C4E"/>
    <w:rsid w:val="00411B4B"/>
    <w:rsid w:val="00415388"/>
    <w:rsid w:val="00415930"/>
    <w:rsid w:val="0042010F"/>
    <w:rsid w:val="004204C1"/>
    <w:rsid w:val="004316CE"/>
    <w:rsid w:val="00435C20"/>
    <w:rsid w:val="004426A0"/>
    <w:rsid w:val="00446F95"/>
    <w:rsid w:val="00446FA6"/>
    <w:rsid w:val="0044718D"/>
    <w:rsid w:val="00450246"/>
    <w:rsid w:val="0045266A"/>
    <w:rsid w:val="00455E09"/>
    <w:rsid w:val="00456692"/>
    <w:rsid w:val="004616F5"/>
    <w:rsid w:val="004644BF"/>
    <w:rsid w:val="00465DD0"/>
    <w:rsid w:val="00465E53"/>
    <w:rsid w:val="004722FC"/>
    <w:rsid w:val="0047327B"/>
    <w:rsid w:val="004732C5"/>
    <w:rsid w:val="0047454A"/>
    <w:rsid w:val="0047482F"/>
    <w:rsid w:val="00477294"/>
    <w:rsid w:val="00480BD5"/>
    <w:rsid w:val="004822E8"/>
    <w:rsid w:val="004938A1"/>
    <w:rsid w:val="00493ADD"/>
    <w:rsid w:val="004957D2"/>
    <w:rsid w:val="004966C0"/>
    <w:rsid w:val="004A0F80"/>
    <w:rsid w:val="004A1EE3"/>
    <w:rsid w:val="004A6231"/>
    <w:rsid w:val="004A663E"/>
    <w:rsid w:val="004B0469"/>
    <w:rsid w:val="004B5744"/>
    <w:rsid w:val="004B68B6"/>
    <w:rsid w:val="004B7A83"/>
    <w:rsid w:val="004C0D1B"/>
    <w:rsid w:val="004C3D96"/>
    <w:rsid w:val="004C7014"/>
    <w:rsid w:val="004D0977"/>
    <w:rsid w:val="004D36B7"/>
    <w:rsid w:val="004D3E28"/>
    <w:rsid w:val="004D7776"/>
    <w:rsid w:val="004E7600"/>
    <w:rsid w:val="004F36F3"/>
    <w:rsid w:val="004F5578"/>
    <w:rsid w:val="005025EA"/>
    <w:rsid w:val="0050621C"/>
    <w:rsid w:val="005108BA"/>
    <w:rsid w:val="00515A09"/>
    <w:rsid w:val="005212AA"/>
    <w:rsid w:val="00524424"/>
    <w:rsid w:val="00527864"/>
    <w:rsid w:val="00532FAF"/>
    <w:rsid w:val="00536362"/>
    <w:rsid w:val="00537C19"/>
    <w:rsid w:val="00541901"/>
    <w:rsid w:val="00542F64"/>
    <w:rsid w:val="005432A6"/>
    <w:rsid w:val="00543996"/>
    <w:rsid w:val="00543D18"/>
    <w:rsid w:val="00543E89"/>
    <w:rsid w:val="0054631D"/>
    <w:rsid w:val="005473DE"/>
    <w:rsid w:val="00551FB6"/>
    <w:rsid w:val="00554229"/>
    <w:rsid w:val="00555A42"/>
    <w:rsid w:val="005605EB"/>
    <w:rsid w:val="00561581"/>
    <w:rsid w:val="00566B81"/>
    <w:rsid w:val="005839BD"/>
    <w:rsid w:val="00593B1C"/>
    <w:rsid w:val="005A0191"/>
    <w:rsid w:val="005A30BD"/>
    <w:rsid w:val="005A52ED"/>
    <w:rsid w:val="005A6D73"/>
    <w:rsid w:val="005B1374"/>
    <w:rsid w:val="005B3E1A"/>
    <w:rsid w:val="005C4705"/>
    <w:rsid w:val="005C4D20"/>
    <w:rsid w:val="005D03D4"/>
    <w:rsid w:val="005D21A4"/>
    <w:rsid w:val="005D255C"/>
    <w:rsid w:val="005D59F7"/>
    <w:rsid w:val="005E2522"/>
    <w:rsid w:val="005E27D7"/>
    <w:rsid w:val="005E32A3"/>
    <w:rsid w:val="005E3AF7"/>
    <w:rsid w:val="005E4F1C"/>
    <w:rsid w:val="005E5A23"/>
    <w:rsid w:val="005F1EDA"/>
    <w:rsid w:val="005F2272"/>
    <w:rsid w:val="005F2C31"/>
    <w:rsid w:val="005F4E6C"/>
    <w:rsid w:val="005F76B8"/>
    <w:rsid w:val="00600759"/>
    <w:rsid w:val="00602753"/>
    <w:rsid w:val="00603071"/>
    <w:rsid w:val="00607D85"/>
    <w:rsid w:val="006145ED"/>
    <w:rsid w:val="0062206B"/>
    <w:rsid w:val="006226CC"/>
    <w:rsid w:val="00626935"/>
    <w:rsid w:val="00626E92"/>
    <w:rsid w:val="00627967"/>
    <w:rsid w:val="00630BA5"/>
    <w:rsid w:val="0063123D"/>
    <w:rsid w:val="0063456D"/>
    <w:rsid w:val="00640F05"/>
    <w:rsid w:val="0064151B"/>
    <w:rsid w:val="006511FE"/>
    <w:rsid w:val="00651E00"/>
    <w:rsid w:val="0065388C"/>
    <w:rsid w:val="006546FB"/>
    <w:rsid w:val="00654DE9"/>
    <w:rsid w:val="00657E4B"/>
    <w:rsid w:val="00660055"/>
    <w:rsid w:val="00662D50"/>
    <w:rsid w:val="006639F5"/>
    <w:rsid w:val="006666ED"/>
    <w:rsid w:val="006676EE"/>
    <w:rsid w:val="00670ABC"/>
    <w:rsid w:val="006725C4"/>
    <w:rsid w:val="00672A52"/>
    <w:rsid w:val="00674BE6"/>
    <w:rsid w:val="00675CB4"/>
    <w:rsid w:val="00683FB4"/>
    <w:rsid w:val="00684B65"/>
    <w:rsid w:val="00685094"/>
    <w:rsid w:val="00687463"/>
    <w:rsid w:val="0069095F"/>
    <w:rsid w:val="00692372"/>
    <w:rsid w:val="00693F09"/>
    <w:rsid w:val="0069421B"/>
    <w:rsid w:val="006944D0"/>
    <w:rsid w:val="006A639E"/>
    <w:rsid w:val="006A66AC"/>
    <w:rsid w:val="006A6ECC"/>
    <w:rsid w:val="006B4E4D"/>
    <w:rsid w:val="006C5240"/>
    <w:rsid w:val="006D0EA0"/>
    <w:rsid w:val="006D1B7F"/>
    <w:rsid w:val="006D3CB5"/>
    <w:rsid w:val="006E0A3E"/>
    <w:rsid w:val="006E3F9D"/>
    <w:rsid w:val="006E5E80"/>
    <w:rsid w:val="006F2DC3"/>
    <w:rsid w:val="006F333B"/>
    <w:rsid w:val="006F3F93"/>
    <w:rsid w:val="006F50AC"/>
    <w:rsid w:val="006F5694"/>
    <w:rsid w:val="00702B2B"/>
    <w:rsid w:val="007043C3"/>
    <w:rsid w:val="007059BF"/>
    <w:rsid w:val="00707562"/>
    <w:rsid w:val="00712E41"/>
    <w:rsid w:val="0071591C"/>
    <w:rsid w:val="007164EC"/>
    <w:rsid w:val="0072640C"/>
    <w:rsid w:val="00730E27"/>
    <w:rsid w:val="0073336E"/>
    <w:rsid w:val="00733D17"/>
    <w:rsid w:val="007342AE"/>
    <w:rsid w:val="0073441D"/>
    <w:rsid w:val="0073511D"/>
    <w:rsid w:val="00750D4D"/>
    <w:rsid w:val="00751B8C"/>
    <w:rsid w:val="007529E8"/>
    <w:rsid w:val="00756F67"/>
    <w:rsid w:val="00761E05"/>
    <w:rsid w:val="00763E07"/>
    <w:rsid w:val="00764B81"/>
    <w:rsid w:val="00765BB0"/>
    <w:rsid w:val="00766546"/>
    <w:rsid w:val="00775355"/>
    <w:rsid w:val="007817EE"/>
    <w:rsid w:val="00781AAA"/>
    <w:rsid w:val="00782A53"/>
    <w:rsid w:val="00785AE7"/>
    <w:rsid w:val="00790CE9"/>
    <w:rsid w:val="007A1B2E"/>
    <w:rsid w:val="007A5D65"/>
    <w:rsid w:val="007A5F08"/>
    <w:rsid w:val="007A7B16"/>
    <w:rsid w:val="007B13D2"/>
    <w:rsid w:val="007B3710"/>
    <w:rsid w:val="007B6F79"/>
    <w:rsid w:val="007B7623"/>
    <w:rsid w:val="007B7B8E"/>
    <w:rsid w:val="007D2385"/>
    <w:rsid w:val="007D4DAB"/>
    <w:rsid w:val="007D4EA1"/>
    <w:rsid w:val="007D5081"/>
    <w:rsid w:val="007D5301"/>
    <w:rsid w:val="007E0B16"/>
    <w:rsid w:val="007E4CBD"/>
    <w:rsid w:val="007E7D24"/>
    <w:rsid w:val="007E7D78"/>
    <w:rsid w:val="007F11D4"/>
    <w:rsid w:val="007F2511"/>
    <w:rsid w:val="007F36E7"/>
    <w:rsid w:val="007F3E3F"/>
    <w:rsid w:val="007F568C"/>
    <w:rsid w:val="007F71B2"/>
    <w:rsid w:val="008031ED"/>
    <w:rsid w:val="00805F7C"/>
    <w:rsid w:val="00812984"/>
    <w:rsid w:val="00815E5D"/>
    <w:rsid w:val="00816EC3"/>
    <w:rsid w:val="008231A0"/>
    <w:rsid w:val="008256F8"/>
    <w:rsid w:val="00826F7D"/>
    <w:rsid w:val="008309EF"/>
    <w:rsid w:val="00834F24"/>
    <w:rsid w:val="00835DD3"/>
    <w:rsid w:val="008401A5"/>
    <w:rsid w:val="00840571"/>
    <w:rsid w:val="008408F5"/>
    <w:rsid w:val="0084126E"/>
    <w:rsid w:val="008447B1"/>
    <w:rsid w:val="00845099"/>
    <w:rsid w:val="00860D17"/>
    <w:rsid w:val="00860FF2"/>
    <w:rsid w:val="00861E75"/>
    <w:rsid w:val="00865462"/>
    <w:rsid w:val="00874E34"/>
    <w:rsid w:val="008774B6"/>
    <w:rsid w:val="008816B0"/>
    <w:rsid w:val="0088398C"/>
    <w:rsid w:val="008850C9"/>
    <w:rsid w:val="0088627C"/>
    <w:rsid w:val="008866BA"/>
    <w:rsid w:val="008902B6"/>
    <w:rsid w:val="00894795"/>
    <w:rsid w:val="008A0468"/>
    <w:rsid w:val="008A6901"/>
    <w:rsid w:val="008A7560"/>
    <w:rsid w:val="008B000E"/>
    <w:rsid w:val="008B40BE"/>
    <w:rsid w:val="008B41F7"/>
    <w:rsid w:val="008B4C4B"/>
    <w:rsid w:val="008B68B8"/>
    <w:rsid w:val="008C0782"/>
    <w:rsid w:val="008C2B89"/>
    <w:rsid w:val="008C3AF2"/>
    <w:rsid w:val="008C43DB"/>
    <w:rsid w:val="008C4FA4"/>
    <w:rsid w:val="008C6873"/>
    <w:rsid w:val="008D02A1"/>
    <w:rsid w:val="008D1920"/>
    <w:rsid w:val="008D1CB3"/>
    <w:rsid w:val="008D2BE8"/>
    <w:rsid w:val="008D6A1E"/>
    <w:rsid w:val="008E6DA1"/>
    <w:rsid w:val="008F4560"/>
    <w:rsid w:val="008F4807"/>
    <w:rsid w:val="008F56E0"/>
    <w:rsid w:val="008F7F4C"/>
    <w:rsid w:val="009014B9"/>
    <w:rsid w:val="00903DD5"/>
    <w:rsid w:val="00905DC2"/>
    <w:rsid w:val="009120D8"/>
    <w:rsid w:val="0092390F"/>
    <w:rsid w:val="00923DAE"/>
    <w:rsid w:val="00924897"/>
    <w:rsid w:val="009278F7"/>
    <w:rsid w:val="00931FFD"/>
    <w:rsid w:val="009369A5"/>
    <w:rsid w:val="009401E6"/>
    <w:rsid w:val="00940C3F"/>
    <w:rsid w:val="00943ABF"/>
    <w:rsid w:val="009449C3"/>
    <w:rsid w:val="009462DD"/>
    <w:rsid w:val="00951364"/>
    <w:rsid w:val="00951F76"/>
    <w:rsid w:val="00953249"/>
    <w:rsid w:val="00960952"/>
    <w:rsid w:val="0096241B"/>
    <w:rsid w:val="009628F4"/>
    <w:rsid w:val="00962D86"/>
    <w:rsid w:val="00973EEC"/>
    <w:rsid w:val="00976320"/>
    <w:rsid w:val="00980DFD"/>
    <w:rsid w:val="009817D8"/>
    <w:rsid w:val="00985292"/>
    <w:rsid w:val="00994646"/>
    <w:rsid w:val="0099E9F3"/>
    <w:rsid w:val="009A0E41"/>
    <w:rsid w:val="009A0F4B"/>
    <w:rsid w:val="009A1917"/>
    <w:rsid w:val="009A2D43"/>
    <w:rsid w:val="009A49A6"/>
    <w:rsid w:val="009A4B91"/>
    <w:rsid w:val="009A4CC1"/>
    <w:rsid w:val="009B1CA0"/>
    <w:rsid w:val="009B2A7D"/>
    <w:rsid w:val="009B4780"/>
    <w:rsid w:val="009B5266"/>
    <w:rsid w:val="009B5874"/>
    <w:rsid w:val="009B5CED"/>
    <w:rsid w:val="009C12A7"/>
    <w:rsid w:val="009C6DE6"/>
    <w:rsid w:val="009C7D8D"/>
    <w:rsid w:val="009D1BCA"/>
    <w:rsid w:val="009D3333"/>
    <w:rsid w:val="009D3D9F"/>
    <w:rsid w:val="009DEF86"/>
    <w:rsid w:val="009E37DE"/>
    <w:rsid w:val="009E454A"/>
    <w:rsid w:val="009E4DE7"/>
    <w:rsid w:val="009E59A8"/>
    <w:rsid w:val="009E71CC"/>
    <w:rsid w:val="009F148B"/>
    <w:rsid w:val="009F50BF"/>
    <w:rsid w:val="009F6590"/>
    <w:rsid w:val="00A02370"/>
    <w:rsid w:val="00A024D9"/>
    <w:rsid w:val="00A03212"/>
    <w:rsid w:val="00A04EE9"/>
    <w:rsid w:val="00A05A04"/>
    <w:rsid w:val="00A10B8C"/>
    <w:rsid w:val="00A11537"/>
    <w:rsid w:val="00A12694"/>
    <w:rsid w:val="00A1573E"/>
    <w:rsid w:val="00A171A0"/>
    <w:rsid w:val="00A213BA"/>
    <w:rsid w:val="00A21E57"/>
    <w:rsid w:val="00A2357B"/>
    <w:rsid w:val="00A34131"/>
    <w:rsid w:val="00A40235"/>
    <w:rsid w:val="00A409EA"/>
    <w:rsid w:val="00A41034"/>
    <w:rsid w:val="00A4496D"/>
    <w:rsid w:val="00A45AC5"/>
    <w:rsid w:val="00A46504"/>
    <w:rsid w:val="00A473F1"/>
    <w:rsid w:val="00A50836"/>
    <w:rsid w:val="00A51DDE"/>
    <w:rsid w:val="00A52C4F"/>
    <w:rsid w:val="00A54348"/>
    <w:rsid w:val="00A570E6"/>
    <w:rsid w:val="00A61D34"/>
    <w:rsid w:val="00A668E8"/>
    <w:rsid w:val="00A71069"/>
    <w:rsid w:val="00A7582E"/>
    <w:rsid w:val="00A83D73"/>
    <w:rsid w:val="00A844D8"/>
    <w:rsid w:val="00A86ADE"/>
    <w:rsid w:val="00A87CC1"/>
    <w:rsid w:val="00A9103D"/>
    <w:rsid w:val="00A9298F"/>
    <w:rsid w:val="00A92B13"/>
    <w:rsid w:val="00A92DB5"/>
    <w:rsid w:val="00AA0744"/>
    <w:rsid w:val="00AA274F"/>
    <w:rsid w:val="00AA5A3D"/>
    <w:rsid w:val="00AA7BC1"/>
    <w:rsid w:val="00AB1ACD"/>
    <w:rsid w:val="00AC137A"/>
    <w:rsid w:val="00AC2B23"/>
    <w:rsid w:val="00AC3644"/>
    <w:rsid w:val="00AC4C91"/>
    <w:rsid w:val="00AC6953"/>
    <w:rsid w:val="00AC7553"/>
    <w:rsid w:val="00AD3F0C"/>
    <w:rsid w:val="00AD7215"/>
    <w:rsid w:val="00AE3367"/>
    <w:rsid w:val="00AE3431"/>
    <w:rsid w:val="00AE716E"/>
    <w:rsid w:val="00AF0768"/>
    <w:rsid w:val="00AF4911"/>
    <w:rsid w:val="00AF4C61"/>
    <w:rsid w:val="00AF53C4"/>
    <w:rsid w:val="00AF55A7"/>
    <w:rsid w:val="00B03DF4"/>
    <w:rsid w:val="00B05FF7"/>
    <w:rsid w:val="00B1128C"/>
    <w:rsid w:val="00B11B83"/>
    <w:rsid w:val="00B133D3"/>
    <w:rsid w:val="00B2067E"/>
    <w:rsid w:val="00B214E7"/>
    <w:rsid w:val="00B23CFA"/>
    <w:rsid w:val="00B24095"/>
    <w:rsid w:val="00B344C5"/>
    <w:rsid w:val="00B3560D"/>
    <w:rsid w:val="00B357EE"/>
    <w:rsid w:val="00B378B1"/>
    <w:rsid w:val="00B40361"/>
    <w:rsid w:val="00B424C3"/>
    <w:rsid w:val="00B42F4D"/>
    <w:rsid w:val="00B44A64"/>
    <w:rsid w:val="00B454B6"/>
    <w:rsid w:val="00B56345"/>
    <w:rsid w:val="00B5732C"/>
    <w:rsid w:val="00B601F5"/>
    <w:rsid w:val="00B62EAD"/>
    <w:rsid w:val="00B6643C"/>
    <w:rsid w:val="00B66EA3"/>
    <w:rsid w:val="00B70AA3"/>
    <w:rsid w:val="00B7310F"/>
    <w:rsid w:val="00B745A3"/>
    <w:rsid w:val="00B77BEF"/>
    <w:rsid w:val="00B86FF6"/>
    <w:rsid w:val="00B90797"/>
    <w:rsid w:val="00B947D7"/>
    <w:rsid w:val="00B95C99"/>
    <w:rsid w:val="00BA0737"/>
    <w:rsid w:val="00BA0F25"/>
    <w:rsid w:val="00BA2D23"/>
    <w:rsid w:val="00BA3986"/>
    <w:rsid w:val="00BA477E"/>
    <w:rsid w:val="00BA53E0"/>
    <w:rsid w:val="00BA638F"/>
    <w:rsid w:val="00BA7BDC"/>
    <w:rsid w:val="00BB2F50"/>
    <w:rsid w:val="00BB7D6D"/>
    <w:rsid w:val="00BC0972"/>
    <w:rsid w:val="00BC2215"/>
    <w:rsid w:val="00BC3C2A"/>
    <w:rsid w:val="00BC61B7"/>
    <w:rsid w:val="00BC6628"/>
    <w:rsid w:val="00BC6756"/>
    <w:rsid w:val="00BD0B4B"/>
    <w:rsid w:val="00BD3328"/>
    <w:rsid w:val="00BD3835"/>
    <w:rsid w:val="00BD3842"/>
    <w:rsid w:val="00BD5B13"/>
    <w:rsid w:val="00BE01B9"/>
    <w:rsid w:val="00BE425E"/>
    <w:rsid w:val="00BE5323"/>
    <w:rsid w:val="00BE71BE"/>
    <w:rsid w:val="00BE732D"/>
    <w:rsid w:val="00BF2D4B"/>
    <w:rsid w:val="00BF732D"/>
    <w:rsid w:val="00BF7A36"/>
    <w:rsid w:val="00C10CFC"/>
    <w:rsid w:val="00C112FE"/>
    <w:rsid w:val="00C11334"/>
    <w:rsid w:val="00C151AE"/>
    <w:rsid w:val="00C216A3"/>
    <w:rsid w:val="00C231C6"/>
    <w:rsid w:val="00C237AB"/>
    <w:rsid w:val="00C24D38"/>
    <w:rsid w:val="00C301AF"/>
    <w:rsid w:val="00C356AE"/>
    <w:rsid w:val="00C35A49"/>
    <w:rsid w:val="00C36994"/>
    <w:rsid w:val="00C41490"/>
    <w:rsid w:val="00C44AB5"/>
    <w:rsid w:val="00C44FE9"/>
    <w:rsid w:val="00C47275"/>
    <w:rsid w:val="00C50BCC"/>
    <w:rsid w:val="00C50E4B"/>
    <w:rsid w:val="00C514AC"/>
    <w:rsid w:val="00C639C7"/>
    <w:rsid w:val="00C6717E"/>
    <w:rsid w:val="00C676F3"/>
    <w:rsid w:val="00C72DED"/>
    <w:rsid w:val="00C73DB9"/>
    <w:rsid w:val="00C820AE"/>
    <w:rsid w:val="00C833DB"/>
    <w:rsid w:val="00C84330"/>
    <w:rsid w:val="00C8619C"/>
    <w:rsid w:val="00C87F0F"/>
    <w:rsid w:val="00C90E11"/>
    <w:rsid w:val="00C95FC2"/>
    <w:rsid w:val="00CA0498"/>
    <w:rsid w:val="00CA08F0"/>
    <w:rsid w:val="00CA2056"/>
    <w:rsid w:val="00CA35A5"/>
    <w:rsid w:val="00CA462F"/>
    <w:rsid w:val="00CA6834"/>
    <w:rsid w:val="00CA7E1A"/>
    <w:rsid w:val="00CB0937"/>
    <w:rsid w:val="00CB12B7"/>
    <w:rsid w:val="00CB14C7"/>
    <w:rsid w:val="00CB3C42"/>
    <w:rsid w:val="00CC489E"/>
    <w:rsid w:val="00CC6463"/>
    <w:rsid w:val="00CD15D9"/>
    <w:rsid w:val="00CD3698"/>
    <w:rsid w:val="00CD6ADA"/>
    <w:rsid w:val="00CE01D2"/>
    <w:rsid w:val="00CE263E"/>
    <w:rsid w:val="00CE3040"/>
    <w:rsid w:val="00CE6800"/>
    <w:rsid w:val="00CE7372"/>
    <w:rsid w:val="00CF1CF9"/>
    <w:rsid w:val="00CF31B7"/>
    <w:rsid w:val="00CF55B4"/>
    <w:rsid w:val="00CF56C7"/>
    <w:rsid w:val="00CF57CB"/>
    <w:rsid w:val="00CF6ED3"/>
    <w:rsid w:val="00D0068F"/>
    <w:rsid w:val="00D02971"/>
    <w:rsid w:val="00D0323E"/>
    <w:rsid w:val="00D038BB"/>
    <w:rsid w:val="00D03CC9"/>
    <w:rsid w:val="00D05D8B"/>
    <w:rsid w:val="00D07AB6"/>
    <w:rsid w:val="00D13E7E"/>
    <w:rsid w:val="00D13E90"/>
    <w:rsid w:val="00D1596D"/>
    <w:rsid w:val="00D15B66"/>
    <w:rsid w:val="00D22796"/>
    <w:rsid w:val="00D231A7"/>
    <w:rsid w:val="00D2327E"/>
    <w:rsid w:val="00D23E40"/>
    <w:rsid w:val="00D24D15"/>
    <w:rsid w:val="00D3327C"/>
    <w:rsid w:val="00D3351D"/>
    <w:rsid w:val="00D3384B"/>
    <w:rsid w:val="00D33DCE"/>
    <w:rsid w:val="00D35C86"/>
    <w:rsid w:val="00D447CF"/>
    <w:rsid w:val="00D46486"/>
    <w:rsid w:val="00D4707B"/>
    <w:rsid w:val="00D472EF"/>
    <w:rsid w:val="00D5028D"/>
    <w:rsid w:val="00D50876"/>
    <w:rsid w:val="00D52E9F"/>
    <w:rsid w:val="00D540D2"/>
    <w:rsid w:val="00D56510"/>
    <w:rsid w:val="00D571E8"/>
    <w:rsid w:val="00D57FA9"/>
    <w:rsid w:val="00D6181B"/>
    <w:rsid w:val="00D63F86"/>
    <w:rsid w:val="00D648D2"/>
    <w:rsid w:val="00D659DC"/>
    <w:rsid w:val="00D66890"/>
    <w:rsid w:val="00D67504"/>
    <w:rsid w:val="00D70321"/>
    <w:rsid w:val="00D74398"/>
    <w:rsid w:val="00D77DBF"/>
    <w:rsid w:val="00D8359B"/>
    <w:rsid w:val="00D83B50"/>
    <w:rsid w:val="00D8489D"/>
    <w:rsid w:val="00D91714"/>
    <w:rsid w:val="00D92BF5"/>
    <w:rsid w:val="00D934F8"/>
    <w:rsid w:val="00D93E51"/>
    <w:rsid w:val="00D94658"/>
    <w:rsid w:val="00D94FE3"/>
    <w:rsid w:val="00D96A4E"/>
    <w:rsid w:val="00DA012F"/>
    <w:rsid w:val="00DA28C0"/>
    <w:rsid w:val="00DA2953"/>
    <w:rsid w:val="00DA31D6"/>
    <w:rsid w:val="00DA64D5"/>
    <w:rsid w:val="00DA6B55"/>
    <w:rsid w:val="00DA71B9"/>
    <w:rsid w:val="00DA783A"/>
    <w:rsid w:val="00DA7EBA"/>
    <w:rsid w:val="00DB3361"/>
    <w:rsid w:val="00DB3687"/>
    <w:rsid w:val="00DB36EC"/>
    <w:rsid w:val="00DB3A2D"/>
    <w:rsid w:val="00DC5B4C"/>
    <w:rsid w:val="00DC70C8"/>
    <w:rsid w:val="00DD2416"/>
    <w:rsid w:val="00DD7461"/>
    <w:rsid w:val="00DE1308"/>
    <w:rsid w:val="00DE3A35"/>
    <w:rsid w:val="00DE438F"/>
    <w:rsid w:val="00DE54D4"/>
    <w:rsid w:val="00DE64D6"/>
    <w:rsid w:val="00DE65C6"/>
    <w:rsid w:val="00DF1906"/>
    <w:rsid w:val="00DF24FE"/>
    <w:rsid w:val="00DF266E"/>
    <w:rsid w:val="00DF5D3D"/>
    <w:rsid w:val="00DF61EA"/>
    <w:rsid w:val="00E004BC"/>
    <w:rsid w:val="00E04A25"/>
    <w:rsid w:val="00E10147"/>
    <w:rsid w:val="00E11477"/>
    <w:rsid w:val="00E11702"/>
    <w:rsid w:val="00E13833"/>
    <w:rsid w:val="00E1493A"/>
    <w:rsid w:val="00E15CCD"/>
    <w:rsid w:val="00E16E12"/>
    <w:rsid w:val="00E202AE"/>
    <w:rsid w:val="00E204C0"/>
    <w:rsid w:val="00E25DF5"/>
    <w:rsid w:val="00E31675"/>
    <w:rsid w:val="00E31959"/>
    <w:rsid w:val="00E32ECB"/>
    <w:rsid w:val="00E34C95"/>
    <w:rsid w:val="00E36794"/>
    <w:rsid w:val="00E40582"/>
    <w:rsid w:val="00E474B4"/>
    <w:rsid w:val="00E53F5C"/>
    <w:rsid w:val="00E55927"/>
    <w:rsid w:val="00E57270"/>
    <w:rsid w:val="00E62985"/>
    <w:rsid w:val="00E6590D"/>
    <w:rsid w:val="00E66351"/>
    <w:rsid w:val="00E70EB9"/>
    <w:rsid w:val="00E71223"/>
    <w:rsid w:val="00E72D1F"/>
    <w:rsid w:val="00E735D6"/>
    <w:rsid w:val="00E747E1"/>
    <w:rsid w:val="00E7725F"/>
    <w:rsid w:val="00E77622"/>
    <w:rsid w:val="00E8057B"/>
    <w:rsid w:val="00E84ADC"/>
    <w:rsid w:val="00E85E52"/>
    <w:rsid w:val="00E96783"/>
    <w:rsid w:val="00E9793E"/>
    <w:rsid w:val="00EA181E"/>
    <w:rsid w:val="00EA2C60"/>
    <w:rsid w:val="00EA363B"/>
    <w:rsid w:val="00EA527D"/>
    <w:rsid w:val="00EB260B"/>
    <w:rsid w:val="00EB2FFD"/>
    <w:rsid w:val="00EB4A40"/>
    <w:rsid w:val="00ED4715"/>
    <w:rsid w:val="00EF1C9D"/>
    <w:rsid w:val="00EF4436"/>
    <w:rsid w:val="00EF48EB"/>
    <w:rsid w:val="00F00C59"/>
    <w:rsid w:val="00F00FE2"/>
    <w:rsid w:val="00F016DE"/>
    <w:rsid w:val="00F02AAA"/>
    <w:rsid w:val="00F0445E"/>
    <w:rsid w:val="00F04728"/>
    <w:rsid w:val="00F07427"/>
    <w:rsid w:val="00F12CC0"/>
    <w:rsid w:val="00F143C0"/>
    <w:rsid w:val="00F154A4"/>
    <w:rsid w:val="00F21BC5"/>
    <w:rsid w:val="00F23967"/>
    <w:rsid w:val="00F23E07"/>
    <w:rsid w:val="00F26B8D"/>
    <w:rsid w:val="00F30A50"/>
    <w:rsid w:val="00F36FDB"/>
    <w:rsid w:val="00F408A1"/>
    <w:rsid w:val="00F43329"/>
    <w:rsid w:val="00F5395E"/>
    <w:rsid w:val="00F53F9B"/>
    <w:rsid w:val="00F55954"/>
    <w:rsid w:val="00F61F97"/>
    <w:rsid w:val="00F646A3"/>
    <w:rsid w:val="00F6481B"/>
    <w:rsid w:val="00F7239D"/>
    <w:rsid w:val="00F744B7"/>
    <w:rsid w:val="00F74831"/>
    <w:rsid w:val="00F76278"/>
    <w:rsid w:val="00F76759"/>
    <w:rsid w:val="00F77429"/>
    <w:rsid w:val="00F8060C"/>
    <w:rsid w:val="00F80774"/>
    <w:rsid w:val="00F84C1F"/>
    <w:rsid w:val="00F91B54"/>
    <w:rsid w:val="00F9386E"/>
    <w:rsid w:val="00F9489F"/>
    <w:rsid w:val="00F97170"/>
    <w:rsid w:val="00F97952"/>
    <w:rsid w:val="00FA6132"/>
    <w:rsid w:val="00FA73C4"/>
    <w:rsid w:val="00FB2E5B"/>
    <w:rsid w:val="00FB3A97"/>
    <w:rsid w:val="00FB42F8"/>
    <w:rsid w:val="00FC47B9"/>
    <w:rsid w:val="00FC4DF4"/>
    <w:rsid w:val="00FC4EDA"/>
    <w:rsid w:val="00FC62C5"/>
    <w:rsid w:val="00FC683F"/>
    <w:rsid w:val="00FD0703"/>
    <w:rsid w:val="00FD0C36"/>
    <w:rsid w:val="00FD5FCF"/>
    <w:rsid w:val="00FD7EB5"/>
    <w:rsid w:val="00FE10C8"/>
    <w:rsid w:val="00FE1555"/>
    <w:rsid w:val="00FE23EE"/>
    <w:rsid w:val="00FE2533"/>
    <w:rsid w:val="00FE43E8"/>
    <w:rsid w:val="00FE6A87"/>
    <w:rsid w:val="00FE6E18"/>
    <w:rsid w:val="00FF1219"/>
    <w:rsid w:val="00FF1C89"/>
    <w:rsid w:val="00FF1DD9"/>
    <w:rsid w:val="00FF28BB"/>
    <w:rsid w:val="00FF2E78"/>
    <w:rsid w:val="00FF40D5"/>
    <w:rsid w:val="00FF4D36"/>
    <w:rsid w:val="00FF5F5E"/>
    <w:rsid w:val="00FF76E1"/>
    <w:rsid w:val="01728B7F"/>
    <w:rsid w:val="0211278C"/>
    <w:rsid w:val="0291BE0A"/>
    <w:rsid w:val="02AFC5DA"/>
    <w:rsid w:val="02C24B20"/>
    <w:rsid w:val="02F0550B"/>
    <w:rsid w:val="038F05F3"/>
    <w:rsid w:val="03B3A088"/>
    <w:rsid w:val="03B47235"/>
    <w:rsid w:val="03DF0764"/>
    <w:rsid w:val="04381243"/>
    <w:rsid w:val="04789D32"/>
    <w:rsid w:val="04D007AE"/>
    <w:rsid w:val="04D71DDC"/>
    <w:rsid w:val="0553264D"/>
    <w:rsid w:val="06DC6F45"/>
    <w:rsid w:val="080C2000"/>
    <w:rsid w:val="084E9753"/>
    <w:rsid w:val="0925579F"/>
    <w:rsid w:val="098CF84E"/>
    <w:rsid w:val="0A1C921B"/>
    <w:rsid w:val="0A2EA548"/>
    <w:rsid w:val="0A7EFAF1"/>
    <w:rsid w:val="0AB63400"/>
    <w:rsid w:val="0AC7C711"/>
    <w:rsid w:val="0ADBB893"/>
    <w:rsid w:val="0AEF8346"/>
    <w:rsid w:val="0B091313"/>
    <w:rsid w:val="0B19D328"/>
    <w:rsid w:val="0BA57A6E"/>
    <w:rsid w:val="0BC465A3"/>
    <w:rsid w:val="0BF4167D"/>
    <w:rsid w:val="0C765CE1"/>
    <w:rsid w:val="0CA50D98"/>
    <w:rsid w:val="0CADE0B8"/>
    <w:rsid w:val="0DD0875B"/>
    <w:rsid w:val="0E007604"/>
    <w:rsid w:val="0E406DAB"/>
    <w:rsid w:val="0F60CA85"/>
    <w:rsid w:val="0F98E344"/>
    <w:rsid w:val="0FAE4E7A"/>
    <w:rsid w:val="0FEC4DE9"/>
    <w:rsid w:val="1024680E"/>
    <w:rsid w:val="10BDDA86"/>
    <w:rsid w:val="10DB1D2D"/>
    <w:rsid w:val="116215A3"/>
    <w:rsid w:val="11664E0F"/>
    <w:rsid w:val="1278A410"/>
    <w:rsid w:val="12C2ADDB"/>
    <w:rsid w:val="1322CF47"/>
    <w:rsid w:val="13706C6C"/>
    <w:rsid w:val="13A91588"/>
    <w:rsid w:val="13AE6F8E"/>
    <w:rsid w:val="1439D3E7"/>
    <w:rsid w:val="14E3DDB0"/>
    <w:rsid w:val="151B5936"/>
    <w:rsid w:val="152366AB"/>
    <w:rsid w:val="1600A160"/>
    <w:rsid w:val="16ADB67B"/>
    <w:rsid w:val="16E32A2F"/>
    <w:rsid w:val="17746DA0"/>
    <w:rsid w:val="183B0134"/>
    <w:rsid w:val="18A38C29"/>
    <w:rsid w:val="18CBE8F1"/>
    <w:rsid w:val="18DA8B72"/>
    <w:rsid w:val="199834B3"/>
    <w:rsid w:val="19D0E844"/>
    <w:rsid w:val="19DF7BBE"/>
    <w:rsid w:val="1AC5C706"/>
    <w:rsid w:val="1B752918"/>
    <w:rsid w:val="1BA2D24A"/>
    <w:rsid w:val="1BABF0EB"/>
    <w:rsid w:val="1C56924A"/>
    <w:rsid w:val="1C5DA3EC"/>
    <w:rsid w:val="1CA8B716"/>
    <w:rsid w:val="1CEFFCF6"/>
    <w:rsid w:val="1EB52F39"/>
    <w:rsid w:val="1F079204"/>
    <w:rsid w:val="1F69E9DA"/>
    <w:rsid w:val="1F748848"/>
    <w:rsid w:val="1FD81391"/>
    <w:rsid w:val="2071F632"/>
    <w:rsid w:val="20A06182"/>
    <w:rsid w:val="20DB68D2"/>
    <w:rsid w:val="21D5CB62"/>
    <w:rsid w:val="226EA876"/>
    <w:rsid w:val="23071F31"/>
    <w:rsid w:val="239D421F"/>
    <w:rsid w:val="241D8343"/>
    <w:rsid w:val="24F64471"/>
    <w:rsid w:val="2615E3D1"/>
    <w:rsid w:val="269B4597"/>
    <w:rsid w:val="26E14AD4"/>
    <w:rsid w:val="28DBB92B"/>
    <w:rsid w:val="294D6DCF"/>
    <w:rsid w:val="2A667058"/>
    <w:rsid w:val="2B19A651"/>
    <w:rsid w:val="2C7DE24A"/>
    <w:rsid w:val="2D4F5586"/>
    <w:rsid w:val="2EB67252"/>
    <w:rsid w:val="2F185CE1"/>
    <w:rsid w:val="2FC9E9BB"/>
    <w:rsid w:val="302E76D6"/>
    <w:rsid w:val="305635F3"/>
    <w:rsid w:val="31E8F9D3"/>
    <w:rsid w:val="321745E8"/>
    <w:rsid w:val="353F3181"/>
    <w:rsid w:val="354865D6"/>
    <w:rsid w:val="3627985D"/>
    <w:rsid w:val="36ADF77C"/>
    <w:rsid w:val="36CAD180"/>
    <w:rsid w:val="37C30990"/>
    <w:rsid w:val="37D50EFD"/>
    <w:rsid w:val="388F071A"/>
    <w:rsid w:val="38B14C40"/>
    <w:rsid w:val="38B33CCC"/>
    <w:rsid w:val="3A2A0BB2"/>
    <w:rsid w:val="3A4F286A"/>
    <w:rsid w:val="3B5DFBEA"/>
    <w:rsid w:val="3B87EC98"/>
    <w:rsid w:val="3BAE1BBE"/>
    <w:rsid w:val="3CF0E887"/>
    <w:rsid w:val="3D441FCC"/>
    <w:rsid w:val="3DBF8386"/>
    <w:rsid w:val="3E014144"/>
    <w:rsid w:val="3E0A6137"/>
    <w:rsid w:val="3E8A13C5"/>
    <w:rsid w:val="3F17FB3D"/>
    <w:rsid w:val="3F5852CD"/>
    <w:rsid w:val="3F70B498"/>
    <w:rsid w:val="41575B9B"/>
    <w:rsid w:val="428025FD"/>
    <w:rsid w:val="42910FEC"/>
    <w:rsid w:val="429E592F"/>
    <w:rsid w:val="42A92033"/>
    <w:rsid w:val="42BB5089"/>
    <w:rsid w:val="42D1031F"/>
    <w:rsid w:val="43358B35"/>
    <w:rsid w:val="43BD56A5"/>
    <w:rsid w:val="43F6A95C"/>
    <w:rsid w:val="441CCA5D"/>
    <w:rsid w:val="44529CE3"/>
    <w:rsid w:val="4477BB93"/>
    <w:rsid w:val="44D5C548"/>
    <w:rsid w:val="454F8E0E"/>
    <w:rsid w:val="4583FCDD"/>
    <w:rsid w:val="45B1FD3C"/>
    <w:rsid w:val="4702EB28"/>
    <w:rsid w:val="4864A8B4"/>
    <w:rsid w:val="48983FB2"/>
    <w:rsid w:val="48F00BEE"/>
    <w:rsid w:val="494DD5B4"/>
    <w:rsid w:val="49504139"/>
    <w:rsid w:val="4951E20E"/>
    <w:rsid w:val="4A0E2744"/>
    <w:rsid w:val="4A2D877B"/>
    <w:rsid w:val="4A40B797"/>
    <w:rsid w:val="4AE72829"/>
    <w:rsid w:val="4B715F76"/>
    <w:rsid w:val="4BF1B95B"/>
    <w:rsid w:val="4C0156B3"/>
    <w:rsid w:val="4C363B87"/>
    <w:rsid w:val="4C575D1E"/>
    <w:rsid w:val="4C5DB919"/>
    <w:rsid w:val="4D6B3CA6"/>
    <w:rsid w:val="4EE09688"/>
    <w:rsid w:val="4F854AA7"/>
    <w:rsid w:val="4FEAD06C"/>
    <w:rsid w:val="50FF201B"/>
    <w:rsid w:val="51BA2325"/>
    <w:rsid w:val="5207895B"/>
    <w:rsid w:val="538262F1"/>
    <w:rsid w:val="5389BDE7"/>
    <w:rsid w:val="54424FA7"/>
    <w:rsid w:val="55287077"/>
    <w:rsid w:val="553715D9"/>
    <w:rsid w:val="55A5D490"/>
    <w:rsid w:val="566D7997"/>
    <w:rsid w:val="568784A5"/>
    <w:rsid w:val="56AA56A6"/>
    <w:rsid w:val="56BA76A8"/>
    <w:rsid w:val="572CB273"/>
    <w:rsid w:val="57308E7D"/>
    <w:rsid w:val="57764F41"/>
    <w:rsid w:val="58132BFD"/>
    <w:rsid w:val="5817C688"/>
    <w:rsid w:val="582F81C5"/>
    <w:rsid w:val="58C6A00B"/>
    <w:rsid w:val="58EC3B44"/>
    <w:rsid w:val="5901B3B4"/>
    <w:rsid w:val="59147C8D"/>
    <w:rsid w:val="5934AD6E"/>
    <w:rsid w:val="5A5673F9"/>
    <w:rsid w:val="5AE5C6A9"/>
    <w:rsid w:val="5B6E278F"/>
    <w:rsid w:val="5C7902BD"/>
    <w:rsid w:val="5CF82E4C"/>
    <w:rsid w:val="5E14B2C0"/>
    <w:rsid w:val="5E369047"/>
    <w:rsid w:val="5E7508D3"/>
    <w:rsid w:val="5E76A01B"/>
    <w:rsid w:val="5EB798B9"/>
    <w:rsid w:val="5F6F401E"/>
    <w:rsid w:val="60A31EAB"/>
    <w:rsid w:val="60CEABD8"/>
    <w:rsid w:val="610C16DD"/>
    <w:rsid w:val="611297E1"/>
    <w:rsid w:val="6123F2E7"/>
    <w:rsid w:val="61527245"/>
    <w:rsid w:val="62478E2A"/>
    <w:rsid w:val="6296D172"/>
    <w:rsid w:val="62FAB4AE"/>
    <w:rsid w:val="63793E0A"/>
    <w:rsid w:val="638645AA"/>
    <w:rsid w:val="63C9857C"/>
    <w:rsid w:val="63CCEB8A"/>
    <w:rsid w:val="63FE1A7E"/>
    <w:rsid w:val="641B4D96"/>
    <w:rsid w:val="641C21FD"/>
    <w:rsid w:val="66A4B36B"/>
    <w:rsid w:val="6768327F"/>
    <w:rsid w:val="681213DE"/>
    <w:rsid w:val="688697B3"/>
    <w:rsid w:val="693EA46F"/>
    <w:rsid w:val="6A20D833"/>
    <w:rsid w:val="6A51A688"/>
    <w:rsid w:val="6AAB639D"/>
    <w:rsid w:val="6AC23865"/>
    <w:rsid w:val="6B489C39"/>
    <w:rsid w:val="6BB53243"/>
    <w:rsid w:val="6BD0D781"/>
    <w:rsid w:val="6C1AD250"/>
    <w:rsid w:val="6CC348DC"/>
    <w:rsid w:val="6CC9E332"/>
    <w:rsid w:val="6CEDCF8A"/>
    <w:rsid w:val="6D3999B5"/>
    <w:rsid w:val="6E4B0014"/>
    <w:rsid w:val="6F892432"/>
    <w:rsid w:val="6F9FF0D2"/>
    <w:rsid w:val="70A8EF7E"/>
    <w:rsid w:val="70C404EE"/>
    <w:rsid w:val="7144CE1D"/>
    <w:rsid w:val="72920510"/>
    <w:rsid w:val="72F97B58"/>
    <w:rsid w:val="7349EF05"/>
    <w:rsid w:val="743BBC5E"/>
    <w:rsid w:val="7461D5C5"/>
    <w:rsid w:val="752E5EEE"/>
    <w:rsid w:val="75419836"/>
    <w:rsid w:val="75939C3A"/>
    <w:rsid w:val="7702AC7F"/>
    <w:rsid w:val="77505614"/>
    <w:rsid w:val="775B4294"/>
    <w:rsid w:val="77FA0611"/>
    <w:rsid w:val="7857FC84"/>
    <w:rsid w:val="79369AA9"/>
    <w:rsid w:val="79A16C11"/>
    <w:rsid w:val="79B43DA9"/>
    <w:rsid w:val="7A12CC33"/>
    <w:rsid w:val="7A308F59"/>
    <w:rsid w:val="7A3B1333"/>
    <w:rsid w:val="7A48B22F"/>
    <w:rsid w:val="7ABE06A1"/>
    <w:rsid w:val="7B0AD258"/>
    <w:rsid w:val="7C2B383A"/>
    <w:rsid w:val="7C2CFA4A"/>
    <w:rsid w:val="7CDE5E2A"/>
    <w:rsid w:val="7CEA9EBC"/>
    <w:rsid w:val="7E3E443B"/>
    <w:rsid w:val="7F0F1083"/>
    <w:rsid w:val="7F67BEC3"/>
    <w:rsid w:val="7F849311"/>
    <w:rsid w:val="7F988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DE6576"/>
  <w15:docId w15:val="{D75A5B6F-8E8B-44AD-8B86-A1D03FB01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6A0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6FF6"/>
    <w:pPr>
      <w:keepNext/>
      <w:keepLines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6FF6"/>
    <w:pPr>
      <w:keepNext/>
      <w:keepLines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703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7C6E"/>
    <w:pPr>
      <w:keepNext/>
      <w:keepLines/>
      <w:spacing w:before="40"/>
      <w:outlineLvl w:val="3"/>
    </w:pPr>
    <w:rPr>
      <w:rFonts w:ascii="Arial" w:eastAsiaTheme="majorEastAsia" w:hAnsi="Arial" w:cstheme="majorBidi"/>
      <w:i/>
      <w:iCs/>
      <w:color w:val="2F5496" w:themeColor="accent1" w:themeShade="BF"/>
      <w:kern w:val="0"/>
      <w:sz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79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C2B8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86FF6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86FF6"/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B13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13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13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3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3D2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197C6E"/>
    <w:rPr>
      <w:rFonts w:ascii="Arial" w:eastAsiaTheme="majorEastAsia" w:hAnsi="Arial" w:cstheme="majorBidi"/>
      <w:i/>
      <w:iCs/>
      <w:color w:val="2F5496" w:themeColor="accent1" w:themeShade="BF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197C6E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D0703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paragraph" w:styleId="NormalWeb">
    <w:name w:val="Normal (Web)"/>
    <w:basedOn w:val="Normal"/>
    <w:uiPriority w:val="99"/>
    <w:unhideWhenUsed/>
    <w:rsid w:val="00493ADD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72CDD"/>
    <w:pPr>
      <w:spacing w:line="240" w:lineRule="auto"/>
      <w:ind w:left="720"/>
    </w:pPr>
    <w:rPr>
      <w:rFonts w:ascii="Calibri" w:hAnsi="Calibri" w:cs="Calibri"/>
      <w:kern w:val="0"/>
      <w:sz w:val="22"/>
      <w:lang w:eastAsia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CE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74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46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E01B9"/>
    <w:pPr>
      <w:spacing w:after="0" w:line="240" w:lineRule="auto"/>
    </w:pPr>
    <w:rPr>
      <w:sz w:val="24"/>
    </w:rPr>
  </w:style>
  <w:style w:type="paragraph" w:customStyle="1" w:styleId="paragraph">
    <w:name w:val="paragraph"/>
    <w:basedOn w:val="Normal"/>
    <w:rsid w:val="009014B9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eastAsia="en-ZA"/>
      <w14:ligatures w14:val="none"/>
    </w:rPr>
  </w:style>
  <w:style w:type="character" w:customStyle="1" w:styleId="normaltextrun">
    <w:name w:val="normaltextrun"/>
    <w:basedOn w:val="DefaultParagraphFont"/>
    <w:rsid w:val="009014B9"/>
  </w:style>
  <w:style w:type="character" w:customStyle="1" w:styleId="eop">
    <w:name w:val="eop"/>
    <w:basedOn w:val="DefaultParagraphFont"/>
    <w:rsid w:val="009014B9"/>
  </w:style>
  <w:style w:type="character" w:styleId="UnresolvedMention">
    <w:name w:val="Unresolved Mention"/>
    <w:basedOn w:val="DefaultParagraphFont"/>
    <w:uiPriority w:val="99"/>
    <w:semiHidden/>
    <w:unhideWhenUsed/>
    <w:rsid w:val="00B42F4D"/>
    <w:rPr>
      <w:color w:val="605E5C"/>
      <w:shd w:val="clear" w:color="auto" w:fill="E1DFDD"/>
    </w:rPr>
  </w:style>
  <w:style w:type="paragraph" w:customStyle="1" w:styleId="pf0">
    <w:name w:val="pf0"/>
    <w:basedOn w:val="Normal"/>
    <w:rsid w:val="00FF40D5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eastAsia="en-ZA"/>
      <w14:ligatures w14:val="none"/>
    </w:rPr>
  </w:style>
  <w:style w:type="character" w:customStyle="1" w:styleId="cf01">
    <w:name w:val="cf01"/>
    <w:basedOn w:val="DefaultParagraphFont"/>
    <w:rsid w:val="00FF40D5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FF40D5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9A0E41"/>
    <w:rPr>
      <w:rFonts w:ascii="Segoe UI" w:hAnsi="Segoe UI" w:cs="Segoe UI" w:hint="default"/>
      <w:color w:val="333333"/>
      <w:sz w:val="18"/>
      <w:szCs w:val="18"/>
      <w:shd w:val="clear" w:color="auto" w:fill="FFFFFF"/>
    </w:rPr>
  </w:style>
  <w:style w:type="character" w:customStyle="1" w:styleId="cf31">
    <w:name w:val="cf31"/>
    <w:basedOn w:val="DefaultParagraphFont"/>
    <w:rsid w:val="009A0E41"/>
    <w:rPr>
      <w:rFonts w:ascii="Segoe UI" w:hAnsi="Segoe UI" w:cs="Segoe UI" w:hint="default"/>
      <w:i/>
      <w:iCs/>
      <w:color w:val="333333"/>
      <w:sz w:val="18"/>
      <w:szCs w:val="18"/>
      <w:shd w:val="clear" w:color="auto" w:fill="FFFFFF"/>
    </w:rPr>
  </w:style>
  <w:style w:type="character" w:customStyle="1" w:styleId="cf41">
    <w:name w:val="cf41"/>
    <w:basedOn w:val="DefaultParagraphFont"/>
    <w:rsid w:val="009A0E41"/>
    <w:rPr>
      <w:rFonts w:ascii="Segoe UI" w:hAnsi="Segoe UI" w:cs="Segoe UI" w:hint="default"/>
      <w:b/>
      <w:bCs/>
      <w:color w:val="333333"/>
      <w:sz w:val="18"/>
      <w:szCs w:val="18"/>
      <w:shd w:val="clear" w:color="auto" w:fill="FFFFFF"/>
    </w:rPr>
  </w:style>
  <w:style w:type="character" w:customStyle="1" w:styleId="cf51">
    <w:name w:val="cf51"/>
    <w:basedOn w:val="DefaultParagraphFont"/>
    <w:rsid w:val="009A0E41"/>
    <w:rPr>
      <w:rFonts w:ascii="Segoe UI" w:hAnsi="Segoe UI" w:cs="Segoe UI" w:hint="default"/>
      <w:sz w:val="18"/>
      <w:szCs w:val="18"/>
      <w:shd w:val="clear" w:color="auto" w:fill="FFFFFF"/>
    </w:rPr>
  </w:style>
  <w:style w:type="character" w:customStyle="1" w:styleId="cf61">
    <w:name w:val="cf61"/>
    <w:basedOn w:val="DefaultParagraphFont"/>
    <w:rsid w:val="009A0E41"/>
    <w:rPr>
      <w:rFonts w:ascii="Segoe UI" w:hAnsi="Segoe UI" w:cs="Segoe UI" w:hint="default"/>
      <w:color w:val="222832"/>
      <w:sz w:val="18"/>
      <w:szCs w:val="18"/>
      <w:shd w:val="clear" w:color="auto" w:fill="FFFFFF"/>
    </w:rPr>
  </w:style>
  <w:style w:type="character" w:customStyle="1" w:styleId="cf71">
    <w:name w:val="cf71"/>
    <w:basedOn w:val="DefaultParagraphFont"/>
    <w:rsid w:val="009A0E41"/>
    <w:rPr>
      <w:rFonts w:ascii="Segoe UI" w:hAnsi="Segoe UI" w:cs="Segoe UI" w:hint="default"/>
      <w:b/>
      <w:bCs/>
      <w:color w:val="222832"/>
      <w:sz w:val="18"/>
      <w:szCs w:val="18"/>
      <w:shd w:val="clear" w:color="auto" w:fill="FFFFFF"/>
    </w:rPr>
  </w:style>
  <w:style w:type="character" w:customStyle="1" w:styleId="cf81">
    <w:name w:val="cf81"/>
    <w:basedOn w:val="DefaultParagraphFont"/>
    <w:rsid w:val="009A0E41"/>
    <w:rPr>
      <w:rFonts w:ascii="Segoe UI" w:hAnsi="Segoe UI" w:cs="Segoe UI" w:hint="default"/>
      <w:i/>
      <w:iCs/>
      <w:color w:val="222832"/>
      <w:sz w:val="18"/>
      <w:szCs w:val="18"/>
      <w:shd w:val="clear" w:color="auto" w:fill="FFFFFF"/>
    </w:rPr>
  </w:style>
  <w:style w:type="paragraph" w:styleId="Footer">
    <w:name w:val="footer"/>
    <w:basedOn w:val="Normal"/>
    <w:link w:val="FooterChar"/>
    <w:uiPriority w:val="99"/>
    <w:unhideWhenUsed/>
    <w:rsid w:val="002F23D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23D4"/>
    <w:rPr>
      <w:sz w:val="24"/>
    </w:rPr>
  </w:style>
  <w:style w:type="paragraph" w:styleId="Header">
    <w:name w:val="header"/>
    <w:basedOn w:val="Normal"/>
    <w:link w:val="HeaderChar"/>
    <w:uiPriority w:val="99"/>
    <w:unhideWhenUsed/>
    <w:rsid w:val="0007773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773E"/>
    <w:rPr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8B41F7"/>
  </w:style>
  <w:style w:type="character" w:styleId="LineNumber">
    <w:name w:val="line number"/>
    <w:basedOn w:val="DefaultParagraphFont"/>
    <w:uiPriority w:val="99"/>
    <w:semiHidden/>
    <w:unhideWhenUsed/>
    <w:rsid w:val="00352B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1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1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3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3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1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109D6E725E0A4891283AF211784D37" ma:contentTypeVersion="15" ma:contentTypeDescription="Create a new document." ma:contentTypeScope="" ma:versionID="61d67ad06bb8c1f64ccb7eb3d0452ed6">
  <xsd:schema xmlns:xsd="http://www.w3.org/2001/XMLSchema" xmlns:xs="http://www.w3.org/2001/XMLSchema" xmlns:p="http://schemas.microsoft.com/office/2006/metadata/properties" xmlns:ns2="9745aa4d-7d37-4d61-8f97-98daaeb97e8a" xmlns:ns3="c66f0227-be78-4738-81c6-c859c3a4e40a" targetNamespace="http://schemas.microsoft.com/office/2006/metadata/properties" ma:root="true" ma:fieldsID="a2b3562022d94dd32bce32d13fed6354" ns2:_="" ns3:_="">
    <xsd:import namespace="9745aa4d-7d37-4d61-8f97-98daaeb97e8a"/>
    <xsd:import namespace="c66f0227-be78-4738-81c6-c859c3a4e40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45aa4d-7d37-4d61-8f97-98daaeb97e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2386c9f1-85a7-427c-99b8-c162cb69bdd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6f0227-be78-4738-81c6-c859c3a4e40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e29d3145-2326-412e-8b51-a709867540ab}" ma:internalName="TaxCatchAll" ma:showField="CatchAllData" ma:web="c66f0227-be78-4738-81c6-c859c3a4e40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745aa4d-7d37-4d61-8f97-98daaeb97e8a">
      <Terms xmlns="http://schemas.microsoft.com/office/infopath/2007/PartnerControls"/>
    </lcf76f155ced4ddcb4097134ff3c332f>
    <TaxCatchAll xmlns="c66f0227-be78-4738-81c6-c859c3a4e40a" xsi:nil="true"/>
  </documentManagement>
</p:properties>
</file>

<file path=customXml/itemProps1.xml><?xml version="1.0" encoding="utf-8"?>
<ds:datastoreItem xmlns:ds="http://schemas.openxmlformats.org/officeDocument/2006/customXml" ds:itemID="{1F9A8176-70C4-4E7B-BC7B-5DEF44C1E29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CE9886F-2D9E-498C-976C-A11488B8562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60BFE4E-BF07-4069-B59B-A4B90AA83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45aa4d-7d37-4d61-8f97-98daaeb97e8a"/>
    <ds:schemaRef ds:uri="c66f0227-be78-4738-81c6-c859c3a4e4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B2D26B9-F37E-4F0F-BEE6-5AD73C64D119}">
  <ds:schemaRefs>
    <ds:schemaRef ds:uri="http://schemas.microsoft.com/office/2006/metadata/properties"/>
    <ds:schemaRef ds:uri="http://schemas.microsoft.com/office/infopath/2007/PartnerControls"/>
    <ds:schemaRef ds:uri="9745aa4d-7d37-4d61-8f97-98daaeb97e8a"/>
    <ds:schemaRef ds:uri="c66f0227-be78-4738-81c6-c859c3a4e40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sipho Zanele</dc:creator>
  <cp:keywords/>
  <dc:description/>
  <cp:lastModifiedBy>Danelle van Jaarsveldt</cp:lastModifiedBy>
  <cp:revision>4</cp:revision>
  <cp:lastPrinted>2024-02-07T21:31:00Z</cp:lastPrinted>
  <dcterms:created xsi:type="dcterms:W3CDTF">2024-08-03T13:39:00Z</dcterms:created>
  <dcterms:modified xsi:type="dcterms:W3CDTF">2024-08-03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b9dbb20cd20ed9aa6f7b6f0c4d42698ca16d2d3cdc3748ecc6487b17360fa0</vt:lpwstr>
  </property>
  <property fmtid="{D5CDD505-2E9C-101B-9397-08002B2CF9AE}" pid="3" name="ContentTypeId">
    <vt:lpwstr>0x010100EF109D6E725E0A4891283AF211784D37</vt:lpwstr>
  </property>
  <property fmtid="{D5CDD505-2E9C-101B-9397-08002B2CF9AE}" pid="4" name="MediaServiceImageTags">
    <vt:lpwstr/>
  </property>
  <property fmtid="{D5CDD505-2E9C-101B-9397-08002B2CF9AE}" pid="5" name="ClassificationContentMarkingFooterShapeIds">
    <vt:lpwstr>1,2,3</vt:lpwstr>
  </property>
  <property fmtid="{D5CDD505-2E9C-101B-9397-08002B2CF9AE}" pid="6" name="ClassificationContentMarkingFooterFontProps">
    <vt:lpwstr>#000000,11,Calibri</vt:lpwstr>
  </property>
  <property fmtid="{D5CDD505-2E9C-101B-9397-08002B2CF9AE}" pid="7" name="ClassificationContentMarkingFooterText">
    <vt:lpwstr>Classification: Protected A</vt:lpwstr>
  </property>
  <property fmtid="{D5CDD505-2E9C-101B-9397-08002B2CF9AE}" pid="8" name="MSIP_Label_abf2ea38-542c-4b75-bd7d-582ec36a519f_Enabled">
    <vt:lpwstr>true</vt:lpwstr>
  </property>
  <property fmtid="{D5CDD505-2E9C-101B-9397-08002B2CF9AE}" pid="9" name="MSIP_Label_abf2ea38-542c-4b75-bd7d-582ec36a519f_SetDate">
    <vt:lpwstr>2024-06-14T14:56:22Z</vt:lpwstr>
  </property>
  <property fmtid="{D5CDD505-2E9C-101B-9397-08002B2CF9AE}" pid="10" name="MSIP_Label_abf2ea38-542c-4b75-bd7d-582ec36a519f_Method">
    <vt:lpwstr>Standard</vt:lpwstr>
  </property>
  <property fmtid="{D5CDD505-2E9C-101B-9397-08002B2CF9AE}" pid="11" name="MSIP_Label_abf2ea38-542c-4b75-bd7d-582ec36a519f_Name">
    <vt:lpwstr>Protected A</vt:lpwstr>
  </property>
  <property fmtid="{D5CDD505-2E9C-101B-9397-08002B2CF9AE}" pid="12" name="MSIP_Label_abf2ea38-542c-4b75-bd7d-582ec36a519f_SiteId">
    <vt:lpwstr>2bb51c06-af9b-42c5-8bf5-3c3b7b10850b</vt:lpwstr>
  </property>
  <property fmtid="{D5CDD505-2E9C-101B-9397-08002B2CF9AE}" pid="13" name="MSIP_Label_abf2ea38-542c-4b75-bd7d-582ec36a519f_ActionId">
    <vt:lpwstr>3ef23733-dac4-461e-9b6e-2acf7da45ca6</vt:lpwstr>
  </property>
  <property fmtid="{D5CDD505-2E9C-101B-9397-08002B2CF9AE}" pid="14" name="MSIP_Label_abf2ea38-542c-4b75-bd7d-582ec36a519f_ContentBits">
    <vt:lpwstr>2</vt:lpwstr>
  </property>
  <property fmtid="{D5CDD505-2E9C-101B-9397-08002B2CF9AE}" pid="15" name="ZOTERO_PREF_1">
    <vt:lpwstr>&lt;data data-version="3" zotero-version="6.0.36"&gt;&lt;session id="khS4EEgY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16" name="ZOTERO_PREF_2">
    <vt:lpwstr>cJournalAbbreviations" value="true"/&gt;&lt;/prefs&gt;&lt;/data&gt;</vt:lpwstr>
  </property>
</Properties>
</file>